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E7A" w:rsidRPr="00195E7A" w:rsidRDefault="00195E7A" w:rsidP="00195E7A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Table S1. </w:t>
      </w:r>
      <w:r w:rsidRPr="00165D7B">
        <w:rPr>
          <w:lang w:val="en-US"/>
        </w:rPr>
        <w:t>Strains an</w:t>
      </w:r>
      <w:r>
        <w:rPr>
          <w:lang w:val="en-US"/>
        </w:rPr>
        <w:t>d plasmids used in this study</w:t>
      </w:r>
      <w:bookmarkStart w:id="0" w:name="_GoBack"/>
      <w:bookmarkEnd w:id="0"/>
    </w:p>
    <w:tbl>
      <w:tblPr>
        <w:tblW w:w="9430" w:type="dxa"/>
        <w:jc w:val="center"/>
        <w:tblLook w:val="04A0" w:firstRow="1" w:lastRow="0" w:firstColumn="1" w:lastColumn="0" w:noHBand="0" w:noVBand="1"/>
      </w:tblPr>
      <w:tblGrid>
        <w:gridCol w:w="1465"/>
        <w:gridCol w:w="236"/>
        <w:gridCol w:w="1302"/>
        <w:gridCol w:w="3969"/>
        <w:gridCol w:w="1424"/>
        <w:gridCol w:w="1034"/>
      </w:tblGrid>
      <w:tr w:rsidR="00D63954" w:rsidRPr="00E27F41" w:rsidTr="002517B0">
        <w:trPr>
          <w:trHeight w:val="296"/>
          <w:jc w:val="center"/>
        </w:trPr>
        <w:tc>
          <w:tcPr>
            <w:tcW w:w="146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t>Strain</w:t>
            </w:r>
          </w:p>
        </w:tc>
        <w:tc>
          <w:tcPr>
            <w:tcW w:w="1538" w:type="dxa"/>
            <w:gridSpan w:val="2"/>
            <w:tcBorders>
              <w:bottom w:val="single" w:sz="12" w:space="0" w:color="auto"/>
            </w:tcBorders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t>Parental strain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t>Relevant Genotype</w:t>
            </w:r>
          </w:p>
        </w:tc>
        <w:tc>
          <w:tcPr>
            <w:tcW w:w="245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t>Source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9430" w:type="dxa"/>
            <w:gridSpan w:val="6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US"/>
              </w:rPr>
              <w:t>E. carotovora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 w:rsidRPr="00DB1BCE">
              <w:rPr>
                <w:rFonts w:eastAsia="Times New Roman" w:cs="Times New Roman"/>
                <w:b/>
                <w:bCs/>
                <w:i/>
                <w:sz w:val="20"/>
                <w:lang w:val="en-US"/>
              </w:rPr>
              <w:t>Ecc15</w:t>
            </w:r>
          </w:p>
        </w:tc>
        <w:tc>
          <w:tcPr>
            <w:tcW w:w="1538" w:type="dxa"/>
            <w:gridSpan w:val="2"/>
            <w:tcBorders>
              <w:top w:val="single" w:sz="12" w:space="0" w:color="auto"/>
            </w:tcBorders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Wild-t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ype (WT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45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instrText xml:space="preserve"> ADDIN ZOTERO_ITEM CSL_CITATION {"citationID":"1uiv8200ug","properties":{"formattedCitation":"(16)","plainCitation":"(16)"},"citationItems":[{"id":301,"uris":["http://zotero.org/users/1524036/items/8ET9VQZQ"],"uri":["http://zotero.org/users/1524036/items/8ET9VQZQ"],"itemData":{"id":301,"type":"article-journal","title":"The phytopathogenic bacteria Erwinia carotovora infects Drosophila and activates an immune response","container-title":"Proceedings of the National Academy of Sciences","page":"3376-3381","volume":"97","issue":"7","source":"Crossref","DOI":"10.1073/pnas.070357597","ISSN":"00278424","author":[{"family":"Basset","given":"A."}],"issued":{"date-parts":[["2000",3,28]]}}}],"schema":"https://github.com/citation-style-language/schema/raw/master/csl-citation.json"} </w:instrTex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fldChar w:fldCharType="separate"/>
            </w:r>
            <w:r w:rsidRPr="003700BF">
              <w:rPr>
                <w:rFonts w:cs="Calibri"/>
                <w:sz w:val="20"/>
              </w:rPr>
              <w:t>(16)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A41EDA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31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WT 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arrying pLIPS</w:t>
            </w:r>
          </w:p>
        </w:tc>
        <w:tc>
          <w:tcPr>
            <w:tcW w:w="2458" w:type="dxa"/>
            <w:gridSpan w:val="2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instrText xml:space="preserve"> ADDIN ZOTERO_ITEM CSL_CITATION {"citationID":"c33ejbmt3","properties":{"formattedCitation":"(35)","plainCitation":"(35)"},"citationItems":[{"id":311,"uris":["http://zotero.org/users/1524036/items/RPNX8NVA"],"uri":["http://zotero.org/users/1524036/items/RPNX8NVA"],"itemData":{"id":311,"type":"article-journal","title":"Signal Integration in Quorum Sensing Enables Cross-Species Induction of Virulence in &lt;i&gt;Pectobacterium wasabiae&lt;/i&gt;","container-title":"mBio","volume":"8","issue":"3","source":"Crossref","URL":"http://mbio.asm.org/lookup/doi/10.1128/mBio.00398-17","DOI":"10.1128/mBio.00398-17","ISSN":"2150-7511","language":"en","author":[{"family":"Valente","given":"Rita S."},{"family":"Nadal-Jimenez","given":"Pol"},{"family":"Carvalho","given":"André F. P."},{"family":"Vieira","given":"Filipe J. D."},{"family":"Xavier","given":"Karina B."}],"editor":[{"family":"Bassler","given":"Bonnie"}],"issued":{"date-parts":[["2017",7,5]]},"accessed":{"date-parts":[["2019",1,22]]}}}],"schema":"https://github.com/citation-style-language/schema/raw/master/csl-citation.json"} </w:instrTex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fldChar w:fldCharType="separate"/>
            </w:r>
            <w:r w:rsidRPr="004E738A">
              <w:rPr>
                <w:rFonts w:cs="Calibri"/>
                <w:sz w:val="20"/>
              </w:rPr>
              <w:t>(35)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51</w:t>
            </w:r>
          </w:p>
        </w:tc>
        <w:tc>
          <w:tcPr>
            <w:tcW w:w="1538" w:type="dxa"/>
            <w:gridSpan w:val="2"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expI::cm</w:t>
            </w:r>
          </w:p>
        </w:tc>
        <w:tc>
          <w:tcPr>
            <w:tcW w:w="2458" w:type="dxa"/>
            <w:gridSpan w:val="2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4</w:t>
            </w:r>
            <w:r w:rsidRPr="00E27F41">
              <w:rPr>
                <w:rFonts w:eastAsia="Times New Roman" w:cs="Times New Roman"/>
                <w:b/>
                <w:bCs/>
                <w:sz w:val="20"/>
                <w:lang w:val="en-US"/>
              </w:rPr>
              <w:t>2</w:t>
            </w:r>
          </w:p>
        </w:tc>
        <w:tc>
          <w:tcPr>
            <w:tcW w:w="1538" w:type="dxa"/>
            <w:gridSpan w:val="2"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gacA::kan</w:t>
            </w:r>
          </w:p>
        </w:tc>
        <w:tc>
          <w:tcPr>
            <w:tcW w:w="2458" w:type="dxa"/>
            <w:gridSpan w:val="2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163</w:t>
            </w:r>
          </w:p>
        </w:tc>
        <w:tc>
          <w:tcPr>
            <w:tcW w:w="1538" w:type="dxa"/>
            <w:gridSpan w:val="2"/>
          </w:tcPr>
          <w:p w:rsidR="00D63954" w:rsidRPr="008A46F2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xpI</w:t>
            </w:r>
            <w:r w:rsidRPr="008A46F2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xpR1::cm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/</w:t>
            </w:r>
            <w:r w:rsidRPr="008A46F2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xpR2::kan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22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Pr="008A46F2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hor::kan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5</w:t>
            </w:r>
            <w:r w:rsidRPr="00E27F41">
              <w:rPr>
                <w:rFonts w:eastAsia="Times New Roman" w:cs="Times New Roman"/>
                <w:b/>
                <w:bCs/>
                <w:sz w:val="20"/>
                <w:lang w:val="en-US"/>
              </w:rPr>
              <w:t>4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WT carrying pFDV5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458" w:type="dxa"/>
            <w:gridSpan w:val="2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56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5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expI::cm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carrying pFDV5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458" w:type="dxa"/>
            <w:gridSpan w:val="2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58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4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3700BF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gacA::kan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carrying pFDV5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458" w:type="dxa"/>
            <w:gridSpan w:val="2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165</w:t>
            </w:r>
          </w:p>
        </w:tc>
        <w:tc>
          <w:tcPr>
            <w:tcW w:w="1538" w:type="dxa"/>
            <w:gridSpan w:val="2"/>
          </w:tcPr>
          <w:p w:rsidR="00D63954" w:rsidRPr="00185848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16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xpI</w:t>
            </w:r>
            <w:r w:rsidRPr="008A46F2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xpR1::cm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/</w:t>
            </w:r>
            <w:r w:rsidRPr="008A46F2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xpR2::kan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carrying pFDV5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458" w:type="dxa"/>
            <w:gridSpan w:val="2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60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22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hor::kan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carrying pFDV54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84</w:t>
            </w:r>
          </w:p>
        </w:tc>
        <w:tc>
          <w:tcPr>
            <w:tcW w:w="1538" w:type="dxa"/>
            <w:gridSpan w:val="2"/>
          </w:tcPr>
          <w:p w:rsidR="00D63954" w:rsidRPr="00185848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WT carrying pFDV84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92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51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expI::cm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carrying pFDV84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86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42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gacA::kan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carrying pFDV84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104</w:t>
            </w:r>
          </w:p>
        </w:tc>
        <w:tc>
          <w:tcPr>
            <w:tcW w:w="1538" w:type="dxa"/>
            <w:gridSpan w:val="2"/>
          </w:tcPr>
          <w:p w:rsidR="00D63954" w:rsidRPr="00185848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WT carrying pFDV104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114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51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expI::cm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carrying pFDV104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127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42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gacA::kan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carrying pFDV104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517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42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 xml:space="preserve">gacA::kan </w:t>
            </w: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carrying pFDV502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519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163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expIexpR1</w:t>
            </w: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::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cm</w:t>
            </w: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/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expR2</w:t>
            </w: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::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 xml:space="preserve">kan </w:t>
            </w: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carrying pFDV519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407</w:t>
            </w:r>
          </w:p>
        </w:tc>
        <w:tc>
          <w:tcPr>
            <w:tcW w:w="1538" w:type="dxa"/>
            <w:gridSpan w:val="2"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WT carrying pFDV407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418</w:t>
            </w:r>
          </w:p>
        </w:tc>
        <w:tc>
          <w:tcPr>
            <w:tcW w:w="1538" w:type="dxa"/>
            <w:gridSpan w:val="2"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51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expI</w:t>
            </w: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::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 xml:space="preserve">cm </w:t>
            </w: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carrying pFDV407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200</w:t>
            </w: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WT carrying pFDV200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505</w:t>
            </w:r>
          </w:p>
        </w:tc>
        <w:tc>
          <w:tcPr>
            <w:tcW w:w="1538" w:type="dxa"/>
            <w:gridSpan w:val="2"/>
          </w:tcPr>
          <w:p w:rsidR="00D63954" w:rsidRPr="00047DEA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FDV51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>expI</w:t>
            </w: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::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lang w:val="en-US"/>
              </w:rPr>
              <w:t xml:space="preserve">cm </w:t>
            </w: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carrying pFDV200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FDV519</w:t>
            </w:r>
          </w:p>
        </w:tc>
        <w:tc>
          <w:tcPr>
            <w:tcW w:w="1538" w:type="dxa"/>
            <w:gridSpan w:val="2"/>
          </w:tcPr>
          <w:p w:rsidR="00D63954" w:rsidRPr="00FF3273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en-US"/>
              </w:rPr>
            </w:pPr>
            <w:r w:rsidRPr="00FF3273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cc15</w:t>
            </w:r>
          </w:p>
        </w:tc>
        <w:tc>
          <w:tcPr>
            <w:tcW w:w="3969" w:type="dxa"/>
            <w:shd w:val="clear" w:color="auto" w:fill="auto"/>
            <w:noWrap/>
          </w:tcPr>
          <w:p w:rsidR="00D63954" w:rsidRPr="00FF3273" w:rsidRDefault="00D63954" w:rsidP="002517B0">
            <w:pPr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>WT carrying pFDV519</w:t>
            </w: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943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D63954" w:rsidRDefault="00D63954" w:rsidP="002517B0">
            <w:pPr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i/>
                <w:sz w:val="20"/>
                <w:lang w:val="en-US"/>
              </w:rPr>
              <w:t>E.coli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tcBorders>
              <w:top w:val="single" w:sz="12" w:space="0" w:color="auto"/>
            </w:tcBorders>
            <w:shd w:val="clear" w:color="auto" w:fill="auto"/>
            <w:noWrap/>
          </w:tcPr>
          <w:p w:rsidR="00D63954" w:rsidRPr="00FF3273" w:rsidRDefault="00D63954" w:rsidP="002517B0">
            <w:pPr>
              <w:jc w:val="center"/>
              <w:rPr>
                <w:rFonts w:eastAsia="Times New Roman" w:cs="Times New Roman"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lang w:val="en-US"/>
              </w:rPr>
              <w:t>RB290</w:t>
            </w:r>
          </w:p>
          <w:p w:rsidR="00D63954" w:rsidRPr="00FF3273" w:rsidRDefault="00D63954" w:rsidP="002517B0">
            <w:pPr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538" w:type="dxa"/>
            <w:gridSpan w:val="2"/>
            <w:tcBorders>
              <w:top w:val="single" w:sz="12" w:space="0" w:color="auto"/>
            </w:tcBorders>
          </w:tcPr>
          <w:p w:rsidR="00D63954" w:rsidRPr="00FF3273" w:rsidRDefault="00D63954" w:rsidP="002517B0">
            <w:pPr>
              <w:jc w:val="center"/>
              <w:rPr>
                <w:rFonts w:eastAsia="Times New Roman" w:cs="Times New Roman"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lang w:val="en-US"/>
              </w:rPr>
              <w:t>K-12 MG1655</w:t>
            </w:r>
          </w:p>
          <w:p w:rsidR="00D63954" w:rsidRPr="0088630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noWrap/>
          </w:tcPr>
          <w:p w:rsidR="00D63954" w:rsidRPr="00886304" w:rsidRDefault="00D63954" w:rsidP="002517B0">
            <w:pPr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lang w:val="en-US"/>
              </w:rPr>
              <w:t xml:space="preserve">WT </w:t>
            </w:r>
          </w:p>
        </w:tc>
        <w:tc>
          <w:tcPr>
            <w:tcW w:w="245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Provided by Roberto Balbontin </w:t>
            </w:r>
          </w:p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instrText xml:space="preserve"> ADDIN ZOTERO_ITEM CSL_CITATION {"citationID":"12uhmg1l6j","properties":{"formattedCitation":"(106)","plainCitation":"(106)"},"citationItems":[{"id":484,"uris":["http://zotero.org/users/1524036/items/8IKR8MP5"],"uri":["http://zotero.org/users/1524036/items/8IKR8MP5"],"itemData":{"id":484,"type":"article-journal","title":"Genetic tools for tagging Gram-negative bacteria with mCherry for visualization in vitro and in natural habitats, biofilm and pathogenicity studies: mCherry visualization of bacteria","container-title":"FEMS Microbiology Letters","page":"81-90","volume":"305","issue":"1","source":"Crossref","DOI":"10.1111/j.1574-6968.2010.01916.x","ISSN":"03781097, 15746968","shortTitle":"Genetic tools for tagging Gram-negative bacteria with mCherry for visualization in vitro and in natural habitats, biofilm and pathogenicity studies","language":"en","author":[{"family":"Lagendijk","given":"Ellen L."},{"family":"Validov","given":"Shamil"},{"family":"Lamers","given":"Gerda E.M."},{"family":"De Weert","given":"Sandra"},{"family":"Bloemberg","given":"Guido V."}],"issued":{"date-parts":[["2010",3,4]]}}}],"schema":"https://github.com/citation-style-language/schema/raw/master/csl-citation.json"} </w:instrTex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fldChar w:fldCharType="separate"/>
            </w:r>
            <w:r w:rsidRPr="00264856">
              <w:rPr>
                <w:rFonts w:cs="Calibri"/>
                <w:sz w:val="20"/>
              </w:rPr>
              <w:t>(106)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538" w:type="dxa"/>
            <w:gridSpan w:val="2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458" w:type="dxa"/>
            <w:gridSpan w:val="2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bCs/>
                <w:sz w:val="20"/>
                <w:lang w:val="en-US"/>
              </w:rPr>
              <w:t>Plasmids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63954" w:rsidRPr="00B906A4" w:rsidRDefault="00D63954" w:rsidP="002517B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t>Source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bCs/>
                <w:sz w:val="20"/>
                <w:lang w:val="en-US"/>
              </w:rPr>
              <w:t>pOM1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Cloning vector,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S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pec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vertAlign w:val="superscript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bCs/>
                <w:sz w:val="20"/>
                <w:lang w:val="en-US"/>
              </w:rPr>
              <w:t>pUC18</w:t>
            </w:r>
          </w:p>
        </w:tc>
        <w:tc>
          <w:tcPr>
            <w:tcW w:w="236" w:type="dxa"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Cloning vector,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A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mp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vertAlign w:val="superscript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bCs/>
                <w:sz w:val="20"/>
                <w:lang w:val="en-US"/>
              </w:rPr>
              <w:t>pLIPS</w:t>
            </w:r>
          </w:p>
        </w:tc>
        <w:tc>
          <w:tcPr>
            <w:tcW w:w="236" w:type="dxa"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pOM1 vector containing λ red recombinase system,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S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pec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vertAlign w:val="superscript"/>
                <w:lang w:val="en-US"/>
              </w:rPr>
              <w:t>r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fldChar w:fldCharType="begin"/>
            </w:r>
            <w:r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instrText xml:space="preserve"> ADDIN ZOTERO_ITEM CSL_CITATION {"citationID":"1teq8s11ki","properties":{"formattedCitation":"(35)","plainCitation":"(35)"},"citationItems":[{"id":311,"uris":["http://zotero.org/users/1524036/items/RPNX8NVA"],"uri":["http://zotero.org/users/1524036/items/RPNX8NVA"],"itemData":{"id":311,"type":"article-journal","title":"Signal Integration in Quorum Sensing Enables Cross-Species Induction of Virulence in &lt;i&gt;Pectobacterium wasabiae&lt;/i&gt;","container-title":"mBio","volume":"8","issue":"3","source":"Crossref","URL":"http://mbio.asm.org/lookup/doi/10.1128/mBio.00398-17","DOI":"10.1128/mBio.00398-17","ISSN":"2150-7511","language":"en","author":[{"family":"Valente","given":"Rita S."},{"family":"Nadal-Jimenez","given":"Pol"},{"family":"Carvalho","given":"André F. P."},{"family":"Vieira","given":"Filipe J. D."},{"family":"Xavier","given":"Karina B."}],"editor":[{"family":"Bassler","given":"Bonnie"}],"issued":{"date-parts":[["2017",7,5]]},"accessed":{"date-parts":[["2019",1,22]]}}}],"schema":"https://github.com/citation-style-language/schema/raw/master/csl-citation.json"} </w:instrText>
            </w:r>
            <w:r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fldChar w:fldCharType="separate"/>
            </w:r>
            <w:r w:rsidRPr="004E738A">
              <w:rPr>
                <w:rFonts w:cs="Calibri"/>
                <w:sz w:val="20"/>
              </w:rPr>
              <w:t>(35)</w:t>
            </w:r>
            <w:r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pFDV5</w:t>
            </w:r>
            <w:r w:rsidRPr="00E27F41">
              <w:rPr>
                <w:rFonts w:eastAsia="Times New Roman" w:cs="Times New Roman"/>
                <w:b/>
                <w:bCs/>
                <w:sz w:val="20"/>
                <w:lang w:val="en-US"/>
              </w:rPr>
              <w:t>4</w:t>
            </w:r>
          </w:p>
        </w:tc>
        <w:tc>
          <w:tcPr>
            <w:tcW w:w="236" w:type="dxa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vertAlign w:val="superscript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pOM1 vector containing p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romoter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vf::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gfp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,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S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pec</w:t>
            </w:r>
            <w:r w:rsidRPr="00E27F41">
              <w:rPr>
                <w:rFonts w:eastAsia="Times New Roman" w:cs="Times New Roman"/>
                <w:i/>
                <w:color w:val="000000"/>
                <w:sz w:val="20"/>
                <w:vertAlign w:val="superscript"/>
                <w:lang w:val="en-US"/>
              </w:rPr>
              <w:t>r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pFDV104</w:t>
            </w:r>
          </w:p>
        </w:tc>
        <w:tc>
          <w:tcPr>
            <w:tcW w:w="236" w:type="dxa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</w:tcPr>
          <w:p w:rsidR="00D63954" w:rsidRPr="00211C54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pOM1 vector containing a promoter lac::</w:t>
            </w:r>
            <w:r w:rsidRPr="00211C54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hor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and a promoter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vf::gfp</w:t>
            </w:r>
          </w:p>
        </w:tc>
        <w:tc>
          <w:tcPr>
            <w:tcW w:w="0" w:type="auto"/>
            <w:shd w:val="clear" w:color="auto" w:fill="auto"/>
            <w:noWrap/>
          </w:tcPr>
          <w:p w:rsidR="00D63954" w:rsidRPr="00E27F41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pFDV84</w:t>
            </w:r>
          </w:p>
        </w:tc>
        <w:tc>
          <w:tcPr>
            <w:tcW w:w="236" w:type="dxa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</w:tcPr>
          <w:p w:rsidR="00D63954" w:rsidRPr="000879E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vertAlign w:val="superscript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pOM1 vector containing a promoter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hor::gfp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,</w:t>
            </w:r>
            <w:r w:rsidRPr="000879E4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S</w:t>
            </w:r>
            <w:r w:rsidRPr="000879E4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pec</w:t>
            </w:r>
            <w:r w:rsidRPr="000879E4">
              <w:rPr>
                <w:rFonts w:eastAsia="Times New Roman" w:cs="Times New Roman"/>
                <w:i/>
                <w:color w:val="000000"/>
                <w:sz w:val="20"/>
                <w:vertAlign w:val="superscript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lastRenderedPageBreak/>
              <w:t>pFDV502</w:t>
            </w:r>
          </w:p>
        </w:tc>
        <w:tc>
          <w:tcPr>
            <w:tcW w:w="236" w:type="dxa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pOM1 vector containing a promoter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vf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::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 xml:space="preserve">gfp 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and a </w:t>
            </w:r>
            <w:r w:rsidRPr="00040043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gacA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gene</w:t>
            </w:r>
          </w:p>
        </w:tc>
        <w:tc>
          <w:tcPr>
            <w:tcW w:w="0" w:type="auto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E27F41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pFDV519</w:t>
            </w:r>
          </w:p>
        </w:tc>
        <w:tc>
          <w:tcPr>
            <w:tcW w:w="236" w:type="dxa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pOM1 vector containing a promoter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vf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::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 xml:space="preserve">gfp, 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a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xpR1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and a 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xpR2 gene</w:t>
            </w:r>
          </w:p>
        </w:tc>
        <w:tc>
          <w:tcPr>
            <w:tcW w:w="0" w:type="auto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040043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pFDV407</w:t>
            </w:r>
          </w:p>
        </w:tc>
        <w:tc>
          <w:tcPr>
            <w:tcW w:w="236" w:type="dxa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lang w:val="pt-PT"/>
              </w:rPr>
            </w:pPr>
            <w:r w:rsidRPr="00040043">
              <w:rPr>
                <w:rFonts w:eastAsia="Times New Roman" w:cs="Times New Roman"/>
                <w:color w:val="000000"/>
                <w:sz w:val="20"/>
                <w:lang w:val="pt-PT"/>
              </w:rPr>
              <w:t>pOM1 vector</w:t>
            </w:r>
            <w:r>
              <w:rPr>
                <w:rFonts w:eastAsia="Times New Roman" w:cs="Times New Roman"/>
                <w:color w:val="000000"/>
                <w:sz w:val="20"/>
                <w:lang w:val="pt-PT"/>
              </w:rPr>
              <w:t xml:space="preserve"> containing a promoter </w:t>
            </w:r>
            <w:r>
              <w:rPr>
                <w:rFonts w:eastAsia="Times New Roman" w:cs="Times New Roman"/>
                <w:i/>
                <w:color w:val="000000"/>
                <w:sz w:val="20"/>
                <w:lang w:val="pt-PT"/>
              </w:rPr>
              <w:t>pelA</w:t>
            </w:r>
            <w:r>
              <w:rPr>
                <w:rFonts w:eastAsia="Times New Roman" w:cs="Times New Roman"/>
                <w:color w:val="000000"/>
                <w:sz w:val="20"/>
                <w:lang w:val="pt-PT"/>
              </w:rPr>
              <w:t>::</w:t>
            </w:r>
            <w:r>
              <w:rPr>
                <w:rFonts w:eastAsia="Times New Roman" w:cs="Times New Roman"/>
                <w:i/>
                <w:color w:val="000000"/>
                <w:sz w:val="20"/>
                <w:lang w:val="pt-PT"/>
              </w:rPr>
              <w:t xml:space="preserve">gfp </w:t>
            </w:r>
            <w:r>
              <w:rPr>
                <w:rFonts w:eastAsia="Times New Roman" w:cs="Times New Roman"/>
                <w:color w:val="000000"/>
                <w:sz w:val="20"/>
                <w:lang w:val="pt-PT"/>
              </w:rPr>
              <w:t>and a constitutive P</w:t>
            </w:r>
            <w:r w:rsidRPr="00E85EAB">
              <w:rPr>
                <w:rFonts w:eastAsia="Times New Roman" w:cs="Times New Roman"/>
                <w:color w:val="000000"/>
                <w:sz w:val="20"/>
                <w:vertAlign w:val="subscript"/>
                <w:lang w:val="pt-PT"/>
              </w:rPr>
              <w:t>tet</w:t>
            </w:r>
            <w:r>
              <w:rPr>
                <w:rFonts w:eastAsia="Times New Roman" w:cs="Times New Roman"/>
                <w:color w:val="000000"/>
                <w:sz w:val="20"/>
                <w:lang w:val="pt-PT"/>
              </w:rPr>
              <w:t>::</w:t>
            </w:r>
            <w:r>
              <w:rPr>
                <w:rFonts w:eastAsia="Times New Roman" w:cs="Times New Roman"/>
                <w:i/>
                <w:color w:val="000000"/>
                <w:sz w:val="20"/>
                <w:lang w:val="pt-PT"/>
              </w:rPr>
              <w:t>mCherry</w:t>
            </w:r>
          </w:p>
        </w:tc>
        <w:tc>
          <w:tcPr>
            <w:tcW w:w="0" w:type="auto"/>
            <w:shd w:val="clear" w:color="auto" w:fill="auto"/>
            <w:noWrap/>
          </w:tcPr>
          <w:p w:rsidR="00D63954" w:rsidRPr="00040043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pt-PT"/>
              </w:rPr>
            </w:pPr>
            <w:r>
              <w:rPr>
                <w:rFonts w:eastAsia="Times New Roman" w:cs="Times New Roman"/>
                <w:color w:val="000000"/>
                <w:sz w:val="20"/>
                <w:lang w:val="pt-PT"/>
              </w:rPr>
              <w:t>This study</w:t>
            </w:r>
          </w:p>
        </w:tc>
      </w:tr>
      <w:tr w:rsidR="00D63954" w:rsidRPr="00047DEA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pFDV200</w:t>
            </w:r>
          </w:p>
        </w:tc>
        <w:tc>
          <w:tcPr>
            <w:tcW w:w="236" w:type="dxa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</w:tcPr>
          <w:p w:rsidR="00D63954" w:rsidRPr="00047DEA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047DEA"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pOM1 vector containing a promoter </w:t>
            </w:r>
            <w:r w:rsidRPr="00047DEA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evf</w:t>
            </w:r>
            <w:r w:rsidRPr="00047DEA">
              <w:rPr>
                <w:rFonts w:eastAsia="Times New Roman" w:cs="Times New Roman"/>
                <w:color w:val="000000"/>
                <w:sz w:val="20"/>
                <w:lang w:val="en-US"/>
              </w:rPr>
              <w:t>::</w:t>
            </w:r>
            <w:r w:rsidRPr="00047DEA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 xml:space="preserve">gfp </w:t>
            </w:r>
            <w:r w:rsidRPr="00047DEA">
              <w:rPr>
                <w:rFonts w:eastAsia="Times New Roman" w:cs="Times New Roman"/>
                <w:color w:val="000000"/>
                <w:sz w:val="20"/>
                <w:lang w:val="en-US"/>
              </w:rPr>
              <w:t>and a constitutive P</w:t>
            </w:r>
            <w:r w:rsidRPr="00E85EAB">
              <w:rPr>
                <w:rFonts w:eastAsia="Times New Roman" w:cs="Times New Roman"/>
                <w:color w:val="000000"/>
                <w:sz w:val="20"/>
                <w:vertAlign w:val="subscript"/>
                <w:lang w:val="en-US"/>
              </w:rPr>
              <w:t>tet</w:t>
            </w:r>
            <w:r w:rsidRPr="00047DEA">
              <w:rPr>
                <w:rFonts w:eastAsia="Times New Roman" w:cs="Times New Roman"/>
                <w:color w:val="000000"/>
                <w:sz w:val="20"/>
                <w:lang w:val="en-US"/>
              </w:rPr>
              <w:t>::</w:t>
            </w:r>
            <w:r w:rsidRPr="00047DEA"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mCherry</w:t>
            </w:r>
          </w:p>
        </w:tc>
        <w:tc>
          <w:tcPr>
            <w:tcW w:w="0" w:type="auto"/>
            <w:shd w:val="clear" w:color="auto" w:fill="auto"/>
            <w:noWrap/>
          </w:tcPr>
          <w:p w:rsidR="00D63954" w:rsidRPr="00047DEA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  <w:tr w:rsidR="00D63954" w:rsidRPr="00047DEA" w:rsidTr="002517B0">
        <w:trPr>
          <w:trHeight w:val="328"/>
          <w:jc w:val="center"/>
        </w:trPr>
        <w:tc>
          <w:tcPr>
            <w:tcW w:w="1465" w:type="dxa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b/>
                <w:bCs/>
                <w:sz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lang w:val="en-US"/>
              </w:rPr>
              <w:t>pFDV567</w:t>
            </w:r>
          </w:p>
        </w:tc>
        <w:tc>
          <w:tcPr>
            <w:tcW w:w="236" w:type="dxa"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695" w:type="dxa"/>
            <w:gridSpan w:val="3"/>
            <w:shd w:val="clear" w:color="auto" w:fill="auto"/>
            <w:noWrap/>
          </w:tcPr>
          <w:p w:rsidR="00D63954" w:rsidRPr="00E85EAB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pOM1 vector containing a constitutive Ptet::</w:t>
            </w:r>
            <w:r>
              <w:rPr>
                <w:rFonts w:eastAsia="Times New Roman" w:cs="Times New Roman"/>
                <w:i/>
                <w:color w:val="000000"/>
                <w:sz w:val="20"/>
                <w:lang w:val="en-US"/>
              </w:rPr>
              <w:t>mCherry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D63954" w:rsidRDefault="00D6395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his study</w:t>
            </w:r>
          </w:p>
        </w:tc>
      </w:tr>
    </w:tbl>
    <w:p w:rsidR="001945C3" w:rsidRDefault="001945C3"/>
    <w:sectPr w:rsidR="001945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954"/>
    <w:rsid w:val="001945C3"/>
    <w:rsid w:val="00195E7A"/>
    <w:rsid w:val="00D6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AE4A0C-8CBF-425F-99EB-907EF572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954"/>
    <w:pPr>
      <w:spacing w:after="0" w:line="240" w:lineRule="auto"/>
    </w:pPr>
    <w:rPr>
      <w:rFonts w:ascii="Calibri" w:eastAsiaTheme="minorEastAsia" w:hAnsi="Calibri"/>
      <w:color w:val="00000A"/>
      <w:sz w:val="24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Vieira</dc:creator>
  <cp:keywords/>
  <dc:description/>
  <cp:lastModifiedBy>Filipe Vieira</cp:lastModifiedBy>
  <cp:revision>2</cp:revision>
  <dcterms:created xsi:type="dcterms:W3CDTF">2020-05-14T13:10:00Z</dcterms:created>
  <dcterms:modified xsi:type="dcterms:W3CDTF">2020-05-14T13:11:00Z</dcterms:modified>
</cp:coreProperties>
</file>